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5FE" w:rsidRDefault="003335FE" w:rsidP="00BD178E">
      <w:pPr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99.25pt">
            <v:imagedata r:id="rId8" o:title="Additional file 15"/>
          </v:shape>
        </w:pict>
      </w:r>
    </w:p>
    <w:p w:rsidR="00BD178E" w:rsidRPr="00EA2A99" w:rsidRDefault="00B5396F" w:rsidP="00BD178E">
      <w:pPr>
        <w:rPr>
          <w:lang w:val="en-US"/>
        </w:rPr>
      </w:pPr>
      <w:bookmarkStart w:id="0" w:name="_GoBack"/>
      <w:bookmarkEnd w:id="0"/>
      <w:r>
        <w:rPr>
          <w:lang w:val="en-US"/>
        </w:rPr>
        <w:t>Additional file 15</w:t>
      </w:r>
      <w:r w:rsidR="00BD178E" w:rsidRPr="00EA2A99">
        <w:rPr>
          <w:lang w:val="en-US"/>
        </w:rPr>
        <w:t>: Phylogenetic tree of PMT proteins</w:t>
      </w:r>
      <w:r w:rsidR="00273070" w:rsidRPr="00EA2A99">
        <w:rPr>
          <w:lang w:val="en-US"/>
        </w:rPr>
        <w:t xml:space="preserve"> from the </w:t>
      </w:r>
      <w:r w:rsidR="00273070" w:rsidRPr="00EA2A99">
        <w:rPr>
          <w:i/>
          <w:lang w:val="en-US"/>
        </w:rPr>
        <w:t>N. sylvestris</w:t>
      </w:r>
      <w:r w:rsidR="00273070" w:rsidRPr="00EA2A99">
        <w:rPr>
          <w:lang w:val="en-US"/>
        </w:rPr>
        <w:t xml:space="preserve">, </w:t>
      </w:r>
      <w:r w:rsidR="00273070" w:rsidRPr="00EA2A99">
        <w:rPr>
          <w:i/>
          <w:lang w:val="en-US"/>
        </w:rPr>
        <w:t>N. tomentosiformis</w:t>
      </w:r>
      <w:r w:rsidR="00273070" w:rsidRPr="00EA2A99">
        <w:rPr>
          <w:lang w:val="en-US"/>
        </w:rPr>
        <w:t xml:space="preserve"> and </w:t>
      </w:r>
      <w:r w:rsidR="00273070" w:rsidRPr="00EA2A99">
        <w:rPr>
          <w:i/>
          <w:lang w:val="en-US"/>
        </w:rPr>
        <w:t>N. tabacum</w:t>
      </w:r>
      <w:r w:rsidR="00273070" w:rsidRPr="00EA2A99">
        <w:rPr>
          <w:lang w:val="en-US"/>
        </w:rPr>
        <w:t xml:space="preserve"> genomes</w:t>
      </w:r>
      <w:r w:rsidR="00BD178E" w:rsidRPr="00EA2A99">
        <w:rPr>
          <w:lang w:val="en-US"/>
        </w:rPr>
        <w:t xml:space="preserve">. NtPMT-1: </w:t>
      </w:r>
      <w:proofErr w:type="spellStart"/>
      <w:r w:rsidR="00BD178E" w:rsidRPr="00EA2A99">
        <w:rPr>
          <w:lang w:val="en-US"/>
        </w:rPr>
        <w:t>Gen</w:t>
      </w:r>
      <w:r w:rsidR="00BD178E" w:rsidRPr="00FF06E9">
        <w:rPr>
          <w:caps/>
          <w:lang w:val="en-US"/>
        </w:rPr>
        <w:t>b</w:t>
      </w:r>
      <w:r w:rsidR="00BD178E" w:rsidRPr="00EA2A99">
        <w:rPr>
          <w:lang w:val="en-US"/>
        </w:rPr>
        <w:t>ank</w:t>
      </w:r>
      <w:proofErr w:type="spellEnd"/>
      <w:r w:rsidR="00BD178E" w:rsidRPr="00EA2A99">
        <w:rPr>
          <w:lang w:val="en-US"/>
        </w:rPr>
        <w:t xml:space="preserve"> accession AAF14881.1; NtPMT-2: </w:t>
      </w:r>
      <w:proofErr w:type="spellStart"/>
      <w:r w:rsidR="00BD178E" w:rsidRPr="00EA2A99">
        <w:rPr>
          <w:lang w:val="en-US"/>
        </w:rPr>
        <w:t>Gen</w:t>
      </w:r>
      <w:r w:rsidR="00BD178E" w:rsidRPr="00FF06E9">
        <w:rPr>
          <w:caps/>
          <w:lang w:val="en-US"/>
        </w:rPr>
        <w:t>b</w:t>
      </w:r>
      <w:r w:rsidR="00BD178E" w:rsidRPr="00EA2A99">
        <w:rPr>
          <w:lang w:val="en-US"/>
        </w:rPr>
        <w:t>ank</w:t>
      </w:r>
      <w:proofErr w:type="spellEnd"/>
      <w:r w:rsidR="00BD178E" w:rsidRPr="00EA2A99">
        <w:rPr>
          <w:lang w:val="en-US"/>
        </w:rPr>
        <w:t xml:space="preserve"> accession AAF14879.1; NtPMT-3: </w:t>
      </w:r>
      <w:proofErr w:type="spellStart"/>
      <w:r w:rsidR="00BD178E" w:rsidRPr="00EA2A99">
        <w:rPr>
          <w:lang w:val="en-US"/>
        </w:rPr>
        <w:t>Gen</w:t>
      </w:r>
      <w:r w:rsidR="00BD178E" w:rsidRPr="00FF06E9">
        <w:rPr>
          <w:caps/>
          <w:lang w:val="en-US"/>
        </w:rPr>
        <w:t>b</w:t>
      </w:r>
      <w:r w:rsidR="00BD178E" w:rsidRPr="00EA2A99">
        <w:rPr>
          <w:lang w:val="en-US"/>
        </w:rPr>
        <w:t>ank</w:t>
      </w:r>
      <w:proofErr w:type="spellEnd"/>
      <w:r w:rsidR="00BD178E" w:rsidRPr="00EA2A99">
        <w:rPr>
          <w:lang w:val="en-US"/>
        </w:rPr>
        <w:t xml:space="preserve"> accession AAF14880.1; NtPMT-4: </w:t>
      </w:r>
      <w:proofErr w:type="spellStart"/>
      <w:r w:rsidR="00BD178E" w:rsidRPr="00EA2A99">
        <w:rPr>
          <w:lang w:val="en-US"/>
        </w:rPr>
        <w:t>Gen</w:t>
      </w:r>
      <w:r w:rsidR="00BD178E" w:rsidRPr="00FF06E9">
        <w:rPr>
          <w:caps/>
          <w:lang w:val="en-US"/>
        </w:rPr>
        <w:t>b</w:t>
      </w:r>
      <w:r w:rsidR="00BD178E" w:rsidRPr="00EA2A99">
        <w:rPr>
          <w:lang w:val="en-US"/>
        </w:rPr>
        <w:t>ank</w:t>
      </w:r>
      <w:proofErr w:type="spellEnd"/>
      <w:r w:rsidR="00BD178E" w:rsidRPr="00EA2A99">
        <w:rPr>
          <w:lang w:val="en-US"/>
        </w:rPr>
        <w:t xml:space="preserve"> accession AAF14878.1. The </w:t>
      </w:r>
      <w:r w:rsidR="00BD178E" w:rsidRPr="00EA2A99">
        <w:rPr>
          <w:i/>
          <w:lang w:val="en-US"/>
        </w:rPr>
        <w:t>N</w:t>
      </w:r>
      <w:r w:rsidR="00273070" w:rsidRPr="00EA2A99">
        <w:rPr>
          <w:i/>
          <w:lang w:val="en-US"/>
        </w:rPr>
        <w:t>.</w:t>
      </w:r>
      <w:r w:rsidR="00BD178E" w:rsidRPr="00EA2A99">
        <w:rPr>
          <w:i/>
          <w:lang w:val="en-US"/>
        </w:rPr>
        <w:t xml:space="preserve"> sylvestris</w:t>
      </w:r>
      <w:r w:rsidR="00BD178E" w:rsidRPr="00EA2A99">
        <w:rPr>
          <w:lang w:val="en-US"/>
        </w:rPr>
        <w:t xml:space="preserve"> and </w:t>
      </w:r>
      <w:r w:rsidR="00BD178E" w:rsidRPr="00EA2A99">
        <w:rPr>
          <w:i/>
          <w:lang w:val="en-US"/>
        </w:rPr>
        <w:t>N</w:t>
      </w:r>
      <w:r w:rsidR="00273070" w:rsidRPr="00EA2A99">
        <w:rPr>
          <w:i/>
          <w:lang w:val="en-US"/>
        </w:rPr>
        <w:t>.</w:t>
      </w:r>
      <w:r w:rsidR="00BD178E" w:rsidRPr="00EA2A99">
        <w:rPr>
          <w:i/>
          <w:lang w:val="en-US"/>
        </w:rPr>
        <w:t xml:space="preserve"> tomentosiformis</w:t>
      </w:r>
      <w:r w:rsidR="00BD178E" w:rsidRPr="00EA2A99">
        <w:rPr>
          <w:lang w:val="en-US"/>
        </w:rPr>
        <w:t xml:space="preserve"> proteins are numbered according to the rows of </w:t>
      </w:r>
      <w:r>
        <w:rPr>
          <w:lang w:val="en-US"/>
        </w:rPr>
        <w:t>Additional file 14</w:t>
      </w:r>
      <w:r w:rsidR="00BD178E" w:rsidRPr="00EA2A99">
        <w:rPr>
          <w:lang w:val="en-US"/>
        </w:rPr>
        <w:t>.</w:t>
      </w:r>
      <w:r w:rsidR="00F52F23" w:rsidRPr="00F52F23">
        <w:rPr>
          <w:lang w:val="en-US"/>
        </w:rPr>
        <w:t xml:space="preserve"> </w:t>
      </w:r>
      <w:r w:rsidR="00F52F23">
        <w:rPr>
          <w:lang w:val="en-US"/>
        </w:rPr>
        <w:t>Bootstrap percentages are shown at each node.</w:t>
      </w:r>
    </w:p>
    <w:p w:rsidR="000D3760" w:rsidRPr="00EA2A99" w:rsidRDefault="000D3760" w:rsidP="008425B9">
      <w:pPr>
        <w:rPr>
          <w:lang w:val="en-US"/>
        </w:rPr>
      </w:pPr>
    </w:p>
    <w:sectPr w:rsidR="000D3760" w:rsidRPr="00EA2A99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2807" w:rsidRDefault="00FD2807" w:rsidP="00B30823">
      <w:pPr>
        <w:spacing w:line="240" w:lineRule="auto"/>
      </w:pPr>
      <w:r>
        <w:separator/>
      </w:r>
    </w:p>
  </w:endnote>
  <w:endnote w:type="continuationSeparator" w:id="0">
    <w:p w:rsidR="00FD2807" w:rsidRDefault="00FD2807" w:rsidP="00B308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2807" w:rsidRDefault="00FD2807" w:rsidP="00B30823">
      <w:pPr>
        <w:spacing w:line="240" w:lineRule="auto"/>
      </w:pPr>
      <w:r>
        <w:separator/>
      </w:r>
    </w:p>
  </w:footnote>
  <w:footnote w:type="continuationSeparator" w:id="0">
    <w:p w:rsidR="00FD2807" w:rsidRDefault="00FD2807" w:rsidP="00B308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2561E"/>
    <w:multiLevelType w:val="hybridMultilevel"/>
    <w:tmpl w:val="289439AA"/>
    <w:lvl w:ilvl="0" w:tplc="22F0C0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6892BB0"/>
    <w:multiLevelType w:val="hybridMultilevel"/>
    <w:tmpl w:val="91F61512"/>
    <w:lvl w:ilvl="0" w:tplc="B882FC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0F9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BC7B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A2F4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40B9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CD8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A27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5699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C09C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30823"/>
    <w:rsid w:val="000414FC"/>
    <w:rsid w:val="000822F3"/>
    <w:rsid w:val="000D3760"/>
    <w:rsid w:val="00100B98"/>
    <w:rsid w:val="001D25BC"/>
    <w:rsid w:val="0020637A"/>
    <w:rsid w:val="00214162"/>
    <w:rsid w:val="00273070"/>
    <w:rsid w:val="003203FB"/>
    <w:rsid w:val="003335FE"/>
    <w:rsid w:val="00362645"/>
    <w:rsid w:val="003C747D"/>
    <w:rsid w:val="003D6C2F"/>
    <w:rsid w:val="004A6B1F"/>
    <w:rsid w:val="005161C2"/>
    <w:rsid w:val="005F3C60"/>
    <w:rsid w:val="00626A3A"/>
    <w:rsid w:val="00633E92"/>
    <w:rsid w:val="00644FBE"/>
    <w:rsid w:val="00650DB8"/>
    <w:rsid w:val="006708DA"/>
    <w:rsid w:val="00676155"/>
    <w:rsid w:val="00676C00"/>
    <w:rsid w:val="006E0304"/>
    <w:rsid w:val="00705435"/>
    <w:rsid w:val="00793E11"/>
    <w:rsid w:val="007B0F46"/>
    <w:rsid w:val="007B21EE"/>
    <w:rsid w:val="007E1886"/>
    <w:rsid w:val="00822FEC"/>
    <w:rsid w:val="008425B9"/>
    <w:rsid w:val="00893A7C"/>
    <w:rsid w:val="00903F7E"/>
    <w:rsid w:val="00920F82"/>
    <w:rsid w:val="009B7AF3"/>
    <w:rsid w:val="00A01CB2"/>
    <w:rsid w:val="00A6576A"/>
    <w:rsid w:val="00AB0932"/>
    <w:rsid w:val="00AF47A7"/>
    <w:rsid w:val="00B2440F"/>
    <w:rsid w:val="00B30823"/>
    <w:rsid w:val="00B37C92"/>
    <w:rsid w:val="00B4410F"/>
    <w:rsid w:val="00B5396F"/>
    <w:rsid w:val="00BD0904"/>
    <w:rsid w:val="00BD178E"/>
    <w:rsid w:val="00C80B22"/>
    <w:rsid w:val="00CB5FD7"/>
    <w:rsid w:val="00D14A8F"/>
    <w:rsid w:val="00D97151"/>
    <w:rsid w:val="00DF72E1"/>
    <w:rsid w:val="00E53E4E"/>
    <w:rsid w:val="00EA2A99"/>
    <w:rsid w:val="00ED481C"/>
    <w:rsid w:val="00F0782D"/>
    <w:rsid w:val="00F12826"/>
    <w:rsid w:val="00F15D9A"/>
    <w:rsid w:val="00F3290D"/>
    <w:rsid w:val="00F52F23"/>
    <w:rsid w:val="00F865C6"/>
    <w:rsid w:val="00FD2807"/>
    <w:rsid w:val="00FF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23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425B9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8425B9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8425B9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425B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link w:val="Heading2"/>
    <w:rsid w:val="008425B9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link w:val="Heading3"/>
    <w:rsid w:val="008425B9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3082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link w:val="Header"/>
    <w:uiPriority w:val="99"/>
    <w:rsid w:val="00B3082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3082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link w:val="Footer"/>
    <w:uiPriority w:val="99"/>
    <w:rsid w:val="00B3082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8425B9"/>
    <w:pPr>
      <w:ind w:left="720"/>
    </w:pPr>
    <w:rPr>
      <w:lang w:eastAsia="x-none"/>
    </w:rPr>
  </w:style>
  <w:style w:type="character" w:customStyle="1" w:styleId="BodyTextIndentChar">
    <w:name w:val="Body Text Indent Char"/>
    <w:link w:val="BodyTextIndent"/>
    <w:semiHidden/>
    <w:rsid w:val="008425B9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8425B9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425B9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8425B9"/>
  </w:style>
  <w:style w:type="character" w:styleId="Hyperlink">
    <w:name w:val="Hyperlink"/>
    <w:uiPriority w:val="99"/>
    <w:semiHidden/>
    <w:rsid w:val="008425B9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8425B9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rsid w:val="008425B9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8425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5B9"/>
    <w:rPr>
      <w:b/>
      <w:bCs/>
    </w:rPr>
  </w:style>
  <w:style w:type="character" w:customStyle="1" w:styleId="BalloonTextChar">
    <w:name w:val="Balloon Text Char"/>
    <w:link w:val="BalloonText"/>
    <w:uiPriority w:val="99"/>
    <w:semiHidden/>
    <w:rsid w:val="008425B9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5B9"/>
    <w:pPr>
      <w:spacing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highlight">
    <w:name w:val="highlight"/>
    <w:basedOn w:val="DefaultParagraphFont"/>
    <w:rsid w:val="008425B9"/>
  </w:style>
  <w:style w:type="table" w:styleId="TableGrid">
    <w:name w:val="Table Grid"/>
    <w:basedOn w:val="TableNormal"/>
    <w:uiPriority w:val="59"/>
    <w:rsid w:val="008425B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25B9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D14A8F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F15D9A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shift_jis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 Morris International</Company>
  <LinksUpToDate>false</LinksUpToDate>
  <CharactersWithSpaces>433</CharactersWithSpaces>
  <SharedDoc>false</SharedDoc>
  <HLinks>
    <vt:vector size="6" baseType="variant">
      <vt:variant>
        <vt:i4>4587530</vt:i4>
      </vt:variant>
      <vt:variant>
        <vt:i4>0</vt:i4>
      </vt:variant>
      <vt:variant>
        <vt:i4>0</vt:i4>
      </vt:variant>
      <vt:variant>
        <vt:i4>5</vt:i4>
      </vt:variant>
      <vt:variant>
        <vt:lpwstr>http://genomebiology.com/authors/instructions/research</vt:lpwstr>
      </vt:variant>
      <vt:variant>
        <vt:lpwstr>preparing-additional-files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Ivanov, Nikolai</cp:lastModifiedBy>
  <cp:revision>14</cp:revision>
  <dcterms:created xsi:type="dcterms:W3CDTF">2012-11-30T13:21:00Z</dcterms:created>
  <dcterms:modified xsi:type="dcterms:W3CDTF">2013-04-19T16:10:00Z</dcterms:modified>
</cp:coreProperties>
</file>